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90A9C" w14:textId="6C0D67A6" w:rsidR="00E804FE" w:rsidRPr="00E073AF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04135" w:rsidRPr="00E073AF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</w:p>
    <w:tbl>
      <w:tblPr>
        <w:tblStyle w:val="a40"/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2375"/>
        <w:gridCol w:w="2375"/>
        <w:gridCol w:w="2375"/>
      </w:tblGrid>
      <w:tr w:rsidR="00E073AF" w:rsidRPr="00E073AF" w14:paraId="7F3874D4" w14:textId="77777777" w:rsidTr="00E3471F">
        <w:trPr>
          <w:trHeight w:val="300"/>
        </w:trPr>
        <w:tc>
          <w:tcPr>
            <w:tcW w:w="1815" w:type="dxa"/>
            <w:vMerge w:val="restart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28B1F4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nd</w:t>
            </w:r>
          </w:p>
        </w:tc>
        <w:tc>
          <w:tcPr>
            <w:tcW w:w="7125" w:type="dxa"/>
            <w:gridSpan w:val="3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3FA8B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SNPs</w:t>
            </w:r>
          </w:p>
        </w:tc>
      </w:tr>
      <w:tr w:rsidR="00E073AF" w:rsidRPr="00E073AF" w14:paraId="690F04D4" w14:textId="77777777" w:rsidTr="00E3471F">
        <w:trPr>
          <w:trHeight w:val="300"/>
        </w:trPr>
        <w:tc>
          <w:tcPr>
            <w:tcW w:w="1815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E6EEFD" w14:textId="77777777" w:rsidR="00E804FE" w:rsidRPr="00E073AF" w:rsidRDefault="00E804FE" w:rsidP="00E347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6B310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2</w:t>
            </w:r>
            <w:r w:rsidRPr="00E073A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45DB6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4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FFA94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6</w:t>
            </w:r>
          </w:p>
        </w:tc>
      </w:tr>
      <w:tr w:rsidR="00E073AF" w:rsidRPr="00E073AF" w14:paraId="5303DCCB" w14:textId="77777777" w:rsidTr="00E3471F">
        <w:trPr>
          <w:trHeight w:val="300"/>
        </w:trPr>
        <w:tc>
          <w:tcPr>
            <w:tcW w:w="181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391DA6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331A9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59,641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909A15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62,020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3DD77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62,758</w:t>
            </w:r>
          </w:p>
        </w:tc>
      </w:tr>
      <w:tr w:rsidR="00E073AF" w:rsidRPr="00E073AF" w14:paraId="5F0AB3B9" w14:textId="77777777" w:rsidTr="00E3471F">
        <w:trPr>
          <w:trHeight w:val="300"/>
        </w:trPr>
        <w:tc>
          <w:tcPr>
            <w:tcW w:w="181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3A4B49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37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670CC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0,572</w:t>
            </w:r>
          </w:p>
        </w:tc>
        <w:tc>
          <w:tcPr>
            <w:tcW w:w="237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31A25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3,182</w:t>
            </w:r>
          </w:p>
        </w:tc>
        <w:tc>
          <w:tcPr>
            <w:tcW w:w="237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ED914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3,005</w:t>
            </w:r>
          </w:p>
        </w:tc>
      </w:tr>
      <w:tr w:rsidR="00E073AF" w:rsidRPr="00E073AF" w14:paraId="196A91FD" w14:textId="77777777" w:rsidTr="00E3471F">
        <w:trPr>
          <w:trHeight w:val="300"/>
        </w:trPr>
        <w:tc>
          <w:tcPr>
            <w:tcW w:w="181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9DA9C8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8734E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70,213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04395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75,202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18686A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75,763</w:t>
            </w:r>
          </w:p>
        </w:tc>
      </w:tr>
    </w:tbl>
    <w:p w14:paraId="286F4478" w14:textId="67056B2A" w:rsidR="00E804FE" w:rsidRPr="00E073AF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073AF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</w:t>
      </w:r>
      <w:r w:rsidR="003A32DF" w:rsidRPr="00E073AF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spellEnd"/>
      <w:r w:rsidR="003A32DF" w:rsidRPr="00E073AF">
        <w:rPr>
          <w:rFonts w:ascii="Times New Roman" w:eastAsia="Times New Roman" w:hAnsi="Times New Roman" w:cs="Times New Roman"/>
          <w:sz w:val="24"/>
          <w:szCs w:val="24"/>
        </w:rPr>
        <w:t xml:space="preserve"> data previously reported [4]</w:t>
      </w:r>
      <w:r w:rsidRPr="00E073A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13FB426" w14:textId="1AC7F60B" w:rsidR="00004510" w:rsidRPr="00E073AF" w:rsidRDefault="00E804FE" w:rsidP="008A55A2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073AF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</w:t>
      </w:r>
      <w:r w:rsidRPr="00E073AF">
        <w:rPr>
          <w:rFonts w:ascii="Times New Roman" w:eastAsia="Times New Roman" w:hAnsi="Times New Roman" w:cs="Times New Roman"/>
          <w:sz w:val="24"/>
          <w:szCs w:val="24"/>
        </w:rPr>
        <w:t>Chloroplast</w:t>
      </w:r>
      <w:proofErr w:type="spellEnd"/>
      <w:r w:rsidRPr="00E073AF">
        <w:rPr>
          <w:rFonts w:ascii="Times New Roman" w:eastAsia="Times New Roman" w:hAnsi="Times New Roman" w:cs="Times New Roman"/>
          <w:sz w:val="24"/>
          <w:szCs w:val="24"/>
        </w:rPr>
        <w:t xml:space="preserve"> markers were excluded.</w:t>
      </w:r>
    </w:p>
    <w:sectPr w:rsidR="00004510" w:rsidRPr="00E073AF" w:rsidSect="008A55A2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CA2ACF" w14:textId="77777777" w:rsidR="006B43D9" w:rsidRDefault="006B43D9">
      <w:pPr>
        <w:spacing w:after="0" w:line="240" w:lineRule="auto"/>
      </w:pPr>
      <w:r>
        <w:separator/>
      </w:r>
    </w:p>
  </w:endnote>
  <w:endnote w:type="continuationSeparator" w:id="0">
    <w:p w14:paraId="01872F58" w14:textId="77777777" w:rsidR="006B43D9" w:rsidRDefault="006B43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A40D5" w14:textId="671F2982" w:rsidR="00725678" w:rsidRDefault="005E6315">
    <w:pPr>
      <w:jc w:val="right"/>
    </w:pPr>
    <w:r>
      <w:fldChar w:fldCharType="begin"/>
    </w:r>
    <w:r>
      <w:instrText>PAGE</w:instrText>
    </w:r>
    <w:r>
      <w:fldChar w:fldCharType="separate"/>
    </w:r>
    <w:r w:rsidR="008C52C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7BB0CB" w14:textId="77777777" w:rsidR="006B43D9" w:rsidRDefault="006B43D9">
      <w:pPr>
        <w:spacing w:after="0" w:line="240" w:lineRule="auto"/>
      </w:pPr>
      <w:r>
        <w:separator/>
      </w:r>
    </w:p>
  </w:footnote>
  <w:footnote w:type="continuationSeparator" w:id="0">
    <w:p w14:paraId="3C913F66" w14:textId="77777777" w:rsidR="006B43D9" w:rsidRDefault="006B43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678"/>
    <w:rsid w:val="00004510"/>
    <w:rsid w:val="00037C29"/>
    <w:rsid w:val="00044548"/>
    <w:rsid w:val="00080453"/>
    <w:rsid w:val="00096955"/>
    <w:rsid w:val="000971C8"/>
    <w:rsid w:val="000A26A6"/>
    <w:rsid w:val="000D543D"/>
    <w:rsid w:val="000D65EB"/>
    <w:rsid w:val="000D6D54"/>
    <w:rsid w:val="000D6F9B"/>
    <w:rsid w:val="000E4E09"/>
    <w:rsid w:val="000F2EF1"/>
    <w:rsid w:val="000F52D0"/>
    <w:rsid w:val="000F6957"/>
    <w:rsid w:val="001207A7"/>
    <w:rsid w:val="00137F6E"/>
    <w:rsid w:val="001476C8"/>
    <w:rsid w:val="001534EA"/>
    <w:rsid w:val="001A4F8F"/>
    <w:rsid w:val="001D36C8"/>
    <w:rsid w:val="001F0FA7"/>
    <w:rsid w:val="00214337"/>
    <w:rsid w:val="0027039E"/>
    <w:rsid w:val="0027083D"/>
    <w:rsid w:val="00274952"/>
    <w:rsid w:val="002F3D92"/>
    <w:rsid w:val="00320D2B"/>
    <w:rsid w:val="0033727C"/>
    <w:rsid w:val="0034480A"/>
    <w:rsid w:val="00363A58"/>
    <w:rsid w:val="00377207"/>
    <w:rsid w:val="00394143"/>
    <w:rsid w:val="003A32DF"/>
    <w:rsid w:val="003A3896"/>
    <w:rsid w:val="003F4B36"/>
    <w:rsid w:val="003F731C"/>
    <w:rsid w:val="00401D2C"/>
    <w:rsid w:val="00413940"/>
    <w:rsid w:val="00482BD9"/>
    <w:rsid w:val="00490432"/>
    <w:rsid w:val="004C6E14"/>
    <w:rsid w:val="00542DA9"/>
    <w:rsid w:val="00544D08"/>
    <w:rsid w:val="00563023"/>
    <w:rsid w:val="00564340"/>
    <w:rsid w:val="00587712"/>
    <w:rsid w:val="005D3AAC"/>
    <w:rsid w:val="005E6315"/>
    <w:rsid w:val="005E6BAD"/>
    <w:rsid w:val="006046A9"/>
    <w:rsid w:val="0061594D"/>
    <w:rsid w:val="00635F48"/>
    <w:rsid w:val="00662A36"/>
    <w:rsid w:val="00690842"/>
    <w:rsid w:val="006A4054"/>
    <w:rsid w:val="006B18D5"/>
    <w:rsid w:val="006B43D9"/>
    <w:rsid w:val="006E4F8F"/>
    <w:rsid w:val="00705F5A"/>
    <w:rsid w:val="00711053"/>
    <w:rsid w:val="007205F8"/>
    <w:rsid w:val="00720843"/>
    <w:rsid w:val="0072226B"/>
    <w:rsid w:val="00725678"/>
    <w:rsid w:val="007268A9"/>
    <w:rsid w:val="00743649"/>
    <w:rsid w:val="00765512"/>
    <w:rsid w:val="007C1E5D"/>
    <w:rsid w:val="007D1D92"/>
    <w:rsid w:val="00824A5D"/>
    <w:rsid w:val="00832B02"/>
    <w:rsid w:val="00882A19"/>
    <w:rsid w:val="00893D0B"/>
    <w:rsid w:val="00895591"/>
    <w:rsid w:val="008A55A2"/>
    <w:rsid w:val="008B35BB"/>
    <w:rsid w:val="008C45C5"/>
    <w:rsid w:val="008C52C4"/>
    <w:rsid w:val="008C7CB8"/>
    <w:rsid w:val="008D5751"/>
    <w:rsid w:val="00923E2D"/>
    <w:rsid w:val="00932963"/>
    <w:rsid w:val="00990DC9"/>
    <w:rsid w:val="009A12D4"/>
    <w:rsid w:val="009B33C3"/>
    <w:rsid w:val="009B492C"/>
    <w:rsid w:val="00A04135"/>
    <w:rsid w:val="00A123A4"/>
    <w:rsid w:val="00A44A37"/>
    <w:rsid w:val="00A46FB1"/>
    <w:rsid w:val="00AA0F93"/>
    <w:rsid w:val="00AA679A"/>
    <w:rsid w:val="00AE0B6C"/>
    <w:rsid w:val="00AE100A"/>
    <w:rsid w:val="00B55BC2"/>
    <w:rsid w:val="00B60728"/>
    <w:rsid w:val="00B71B97"/>
    <w:rsid w:val="00C06F3A"/>
    <w:rsid w:val="00C10E04"/>
    <w:rsid w:val="00C151DE"/>
    <w:rsid w:val="00C41061"/>
    <w:rsid w:val="00C707F6"/>
    <w:rsid w:val="00C92314"/>
    <w:rsid w:val="00CC15FB"/>
    <w:rsid w:val="00CF2397"/>
    <w:rsid w:val="00D356E7"/>
    <w:rsid w:val="00D57DBE"/>
    <w:rsid w:val="00D620E9"/>
    <w:rsid w:val="00D62EF5"/>
    <w:rsid w:val="00D65D48"/>
    <w:rsid w:val="00DA398D"/>
    <w:rsid w:val="00DC2CCD"/>
    <w:rsid w:val="00DD02DC"/>
    <w:rsid w:val="00DE097B"/>
    <w:rsid w:val="00E03A3B"/>
    <w:rsid w:val="00E071F9"/>
    <w:rsid w:val="00E073AF"/>
    <w:rsid w:val="00E121B4"/>
    <w:rsid w:val="00E321B9"/>
    <w:rsid w:val="00E56451"/>
    <w:rsid w:val="00E778CD"/>
    <w:rsid w:val="00E804FE"/>
    <w:rsid w:val="00E92476"/>
    <w:rsid w:val="00EE3E1A"/>
    <w:rsid w:val="00EF0DC3"/>
    <w:rsid w:val="00EF789A"/>
    <w:rsid w:val="00F12102"/>
    <w:rsid w:val="00F16302"/>
    <w:rsid w:val="00F42A31"/>
    <w:rsid w:val="00F545C9"/>
    <w:rsid w:val="00F65DC2"/>
    <w:rsid w:val="00F72285"/>
    <w:rsid w:val="00F74708"/>
    <w:rsid w:val="00F92CBB"/>
    <w:rsid w:val="00FA7FD3"/>
    <w:rsid w:val="00FE5B0D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7A3C99"/>
  <w15:docId w15:val="{2E9BDBC8-082B-4DA5-810B-3708CB4C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맑은 고딕"/>
        <w:lang w:val="en-US" w:eastAsia="en-PH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591"/>
    <w:pPr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A766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Char">
    <w:name w:val="제목 1 Char"/>
    <w:basedOn w:val="a0"/>
    <w:link w:val="1"/>
    <w:uiPriority w:val="9"/>
    <w:rsid w:val="001A7667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name w:val="aa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name w:val="ab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e">
    <w:name w:val="annotation reference"/>
    <w:basedOn w:val="a0"/>
    <w:uiPriority w:val="99"/>
    <w:rsid w:val="000F3DF7"/>
    <w:rPr>
      <w:sz w:val="16"/>
      <w:szCs w:val="16"/>
    </w:rPr>
  </w:style>
  <w:style w:type="paragraph" w:styleId="af">
    <w:name w:val="annotation text"/>
    <w:basedOn w:val="a"/>
    <w:link w:val="Char"/>
    <w:uiPriority w:val="99"/>
    <w:unhideWhenUsed/>
    <w:pPr>
      <w:spacing w:line="240" w:lineRule="auto"/>
    </w:pPr>
  </w:style>
  <w:style w:type="character" w:customStyle="1" w:styleId="Char">
    <w:name w:val="메모 텍스트 Char"/>
    <w:basedOn w:val="a0"/>
    <w:link w:val="af"/>
    <w:uiPriority w:val="99"/>
  </w:style>
  <w:style w:type="paragraph" w:styleId="af0">
    <w:name w:val="annotation subject"/>
    <w:basedOn w:val="af"/>
    <w:next w:val="af"/>
    <w:link w:val="Char0"/>
    <w:uiPriority w:val="99"/>
    <w:semiHidden/>
    <w:unhideWhenUsed/>
    <w:rsid w:val="006650EA"/>
    <w:rPr>
      <w:b/>
      <w:bCs/>
    </w:rPr>
  </w:style>
  <w:style w:type="character" w:customStyle="1" w:styleId="Char0">
    <w:name w:val="메모 주제 Char"/>
    <w:basedOn w:val="Char"/>
    <w:link w:val="af0"/>
    <w:uiPriority w:val="99"/>
    <w:semiHidden/>
    <w:rsid w:val="006650EA"/>
    <w:rPr>
      <w:b/>
      <w:bCs/>
    </w:rPr>
  </w:style>
  <w:style w:type="paragraph" w:styleId="af1">
    <w:name w:val="Revision"/>
    <w:hidden/>
    <w:uiPriority w:val="99"/>
    <w:semiHidden/>
    <w:rsid w:val="006650EA"/>
    <w:pPr>
      <w:widowControl/>
      <w:spacing w:after="0" w:line="240" w:lineRule="auto"/>
      <w:jc w:val="left"/>
    </w:pPr>
  </w:style>
  <w:style w:type="character" w:styleId="af2">
    <w:name w:val="Hyperlink"/>
    <w:basedOn w:val="a0"/>
    <w:uiPriority w:val="99"/>
    <w:unhideWhenUsed/>
    <w:rsid w:val="00066629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66629"/>
    <w:rPr>
      <w:color w:val="605E5C"/>
      <w:shd w:val="clear" w:color="auto" w:fill="E1DFDD"/>
    </w:rPr>
  </w:style>
  <w:style w:type="paragraph" w:styleId="af4">
    <w:name w:val="header"/>
    <w:basedOn w:val="a"/>
    <w:link w:val="Char1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f4"/>
    <w:uiPriority w:val="99"/>
    <w:rsid w:val="00A07593"/>
  </w:style>
  <w:style w:type="paragraph" w:styleId="af5">
    <w:name w:val="footer"/>
    <w:basedOn w:val="a"/>
    <w:link w:val="Char2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5"/>
    <w:uiPriority w:val="99"/>
    <w:rsid w:val="00A07593"/>
  </w:style>
  <w:style w:type="table" w:customStyle="1" w:styleId="af6">
    <w:name w:val="a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0">
    <w:name w:val="a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0">
    <w:name w:val="a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0">
    <w:name w:val="a2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0">
    <w:name w:val="a3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0">
    <w:name w:val="a4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0">
    <w:name w:val="ae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name w:val="af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0">
    <w:name w:val="af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0">
    <w:name w:val="af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8">
    <w:name w:val="line number"/>
    <w:basedOn w:val="a0"/>
    <w:uiPriority w:val="99"/>
    <w:semiHidden/>
    <w:unhideWhenUsed/>
    <w:rsid w:val="008A5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agHp90cjdW+FFzqSInlIdK9XXg==">CgMxLjAyDmguY3J6NWR0d2tqZXBwMg5oLjkzNzcyaTdxZ2ttODIOaC5heDE4N25jNWt5MzkyDmgucjlrcXE0Y2ZkdGI3Mg5oLmJpbGtsdmk0cGU5azgAciExLXpNcGQ3LXpxb0ZCWDFidUhXUVVKMU9zdnpBMmsyQV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8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hhwang</cp:lastModifiedBy>
  <cp:revision>112</cp:revision>
  <dcterms:created xsi:type="dcterms:W3CDTF">2024-12-04T04:34:00Z</dcterms:created>
  <dcterms:modified xsi:type="dcterms:W3CDTF">2025-11-1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2d290ff84ec199f0e6068ea34c940306112bb6de161a795baba51fba1a6f2</vt:lpwstr>
  </property>
</Properties>
</file>